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118" w:rsidRPr="001048EB" w:rsidRDefault="001048EB" w:rsidP="001048EB">
      <w:pPr>
        <w:bidi w:val="0"/>
        <w:rPr>
          <w:sz w:val="24"/>
          <w:szCs w:val="24"/>
        </w:rPr>
      </w:pPr>
      <w:r w:rsidRPr="001048EB">
        <w:rPr>
          <w:sz w:val="24"/>
          <w:szCs w:val="24"/>
        </w:rPr>
        <w:t>Supplementary material</w:t>
      </w:r>
    </w:p>
    <w:p w:rsidR="001048EB" w:rsidRDefault="001048EB" w:rsidP="001048EB">
      <w:pPr>
        <w:bidi w:val="0"/>
      </w:pPr>
    </w:p>
    <w:p w:rsidR="001048EB" w:rsidRDefault="001048EB" w:rsidP="001048EB">
      <w:pPr>
        <w:bidi w:val="0"/>
        <w:spacing w:line="480" w:lineRule="auto"/>
        <w:jc w:val="both"/>
        <w:rPr>
          <w:rFonts w:eastAsia="Times New Roman"/>
          <w:color w:val="000000" w:themeColor="text1"/>
          <w:sz w:val="24"/>
          <w:szCs w:val="24"/>
        </w:rPr>
      </w:pPr>
      <w:r w:rsidRPr="00414D85">
        <w:rPr>
          <w:color w:val="000000" w:themeColor="text1"/>
          <w:sz w:val="24"/>
          <w:szCs w:val="24"/>
        </w:rPr>
        <w:t xml:space="preserve">Table </w:t>
      </w:r>
      <w:r>
        <w:rPr>
          <w:color w:val="000000" w:themeColor="text1"/>
          <w:sz w:val="24"/>
          <w:szCs w:val="24"/>
        </w:rPr>
        <w:t>S1</w:t>
      </w:r>
      <w:r w:rsidRPr="00414D85">
        <w:rPr>
          <w:color w:val="000000" w:themeColor="text1"/>
          <w:sz w:val="24"/>
          <w:szCs w:val="24"/>
        </w:rPr>
        <w:t xml:space="preserve">. </w:t>
      </w:r>
      <w:r w:rsidRPr="00414D85">
        <w:rPr>
          <w:rFonts w:eastAsia="Times New Roman"/>
          <w:color w:val="000000" w:themeColor="text1"/>
          <w:sz w:val="24"/>
          <w:szCs w:val="24"/>
        </w:rPr>
        <w:t>The genotype and allele frequencies of the rs4359 in different study groups, namely OCD (</w:t>
      </w:r>
      <w:r w:rsidRPr="00414D85">
        <w:rPr>
          <w:rFonts w:eastAsia="SimSun"/>
          <w:color w:val="000000" w:themeColor="text1"/>
          <w:sz w:val="24"/>
          <w:szCs w:val="24"/>
        </w:rPr>
        <w:t xml:space="preserve">obsessive-compulsive disorder), SCZ (Schizophrenia), BPDI (bipolar disorder </w:t>
      </w:r>
      <w:r w:rsidRPr="00414D85">
        <w:rPr>
          <w:color w:val="000000" w:themeColor="text1"/>
          <w:sz w:val="24"/>
          <w:szCs w:val="24"/>
        </w:rPr>
        <w:t xml:space="preserve">class I), </w:t>
      </w:r>
      <w:r w:rsidRPr="00414D85">
        <w:rPr>
          <w:rFonts w:eastAsia="SimSun"/>
          <w:color w:val="000000" w:themeColor="text1"/>
          <w:sz w:val="24"/>
          <w:szCs w:val="24"/>
        </w:rPr>
        <w:t xml:space="preserve">BPDII (bipolar disorder </w:t>
      </w:r>
      <w:r w:rsidRPr="00414D85">
        <w:rPr>
          <w:color w:val="000000" w:themeColor="text1"/>
          <w:sz w:val="24"/>
          <w:szCs w:val="24"/>
        </w:rPr>
        <w:t>class II)</w:t>
      </w:r>
      <w:r w:rsidRPr="00414D85">
        <w:rPr>
          <w:rFonts w:eastAsia="SimSun"/>
          <w:color w:val="000000" w:themeColor="text1"/>
          <w:sz w:val="24"/>
          <w:szCs w:val="24"/>
        </w:rPr>
        <w:t xml:space="preserve"> and NC (normal control) (*shows significance)</w:t>
      </w:r>
      <w:r w:rsidRPr="00414D85">
        <w:rPr>
          <w:rFonts w:eastAsia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10544" w:type="dxa"/>
        <w:jc w:val="center"/>
        <w:tblLook w:val="04A0" w:firstRow="1" w:lastRow="0" w:firstColumn="1" w:lastColumn="0" w:noHBand="0" w:noVBand="1"/>
      </w:tblPr>
      <w:tblGrid>
        <w:gridCol w:w="1568"/>
        <w:gridCol w:w="1235"/>
        <w:gridCol w:w="1133"/>
        <w:gridCol w:w="1050"/>
        <w:gridCol w:w="1630"/>
        <w:gridCol w:w="1105"/>
        <w:gridCol w:w="1221"/>
        <w:gridCol w:w="1602"/>
      </w:tblGrid>
      <w:tr w:rsidR="001048EB" w:rsidRPr="001048EB" w:rsidTr="00A342C8">
        <w:trPr>
          <w:trHeight w:val="260"/>
          <w:jc w:val="center"/>
        </w:trPr>
        <w:tc>
          <w:tcPr>
            <w:tcW w:w="1569" w:type="dxa"/>
            <w:vMerge w:val="restart"/>
            <w:hideMark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0" w:name="_Hlk82654066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3417" w:type="dxa"/>
            <w:gridSpan w:val="3"/>
            <w:hideMark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630" w:type="dxa"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gridSpan w:val="2"/>
            <w:hideMark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1602" w:type="dxa"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48EB" w:rsidRPr="001048EB" w:rsidTr="00A342C8">
        <w:trPr>
          <w:trHeight w:val="196"/>
          <w:jc w:val="center"/>
        </w:trPr>
        <w:tc>
          <w:tcPr>
            <w:tcW w:w="1569" w:type="dxa"/>
            <w:vMerge/>
            <w:hideMark/>
          </w:tcPr>
          <w:p w:rsidR="001048EB" w:rsidRPr="001048EB" w:rsidRDefault="001048EB" w:rsidP="001048EB">
            <w:pPr>
              <w:bidi w:val="0"/>
              <w:spacing w:line="18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hideMark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1048EB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T/T</w:t>
            </w:r>
          </w:p>
        </w:tc>
        <w:tc>
          <w:tcPr>
            <w:tcW w:w="1133" w:type="dxa"/>
            <w:hideMark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 T/C</w:t>
            </w:r>
          </w:p>
        </w:tc>
        <w:tc>
          <w:tcPr>
            <w:tcW w:w="0" w:type="auto"/>
            <w:hideMark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C/C                     </w:t>
            </w:r>
          </w:p>
        </w:tc>
        <w:tc>
          <w:tcPr>
            <w:tcW w:w="1630" w:type="dxa"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χ2     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   P</w:t>
            </w:r>
          </w:p>
        </w:tc>
        <w:tc>
          <w:tcPr>
            <w:tcW w:w="1105" w:type="dxa"/>
            <w:hideMark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 T</w:t>
            </w:r>
          </w:p>
        </w:tc>
        <w:tc>
          <w:tcPr>
            <w:tcW w:w="1221" w:type="dxa"/>
            <w:hideMark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  C                     </w:t>
            </w:r>
          </w:p>
        </w:tc>
        <w:tc>
          <w:tcPr>
            <w:tcW w:w="1602" w:type="dxa"/>
          </w:tcPr>
          <w:p w:rsidR="001048EB" w:rsidRPr="001048EB" w:rsidRDefault="001048EB" w:rsidP="001048EB">
            <w:pPr>
              <w:bidi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χ2             P</w:t>
            </w:r>
          </w:p>
        </w:tc>
      </w:tr>
      <w:tr w:rsidR="001048EB" w:rsidRPr="001048EB" w:rsidTr="00A342C8">
        <w:trPr>
          <w:trHeight w:val="1268"/>
          <w:jc w:val="center"/>
        </w:trPr>
        <w:tc>
          <w:tcPr>
            <w:tcW w:w="1569" w:type="dxa"/>
            <w:hideMark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C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s (n=236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s (n=80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tal  (n=316)</w:t>
            </w:r>
          </w:p>
        </w:tc>
        <w:tc>
          <w:tcPr>
            <w:tcW w:w="1235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31 (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13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.1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14 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)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7.5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45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bookmarkStart w:id="1" w:name="OLE_LINK36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14.2</w:t>
            </w:r>
            <w:bookmarkEnd w:id="1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133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 (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41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.5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34 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)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2.5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32 (</w:t>
            </w:r>
            <w:bookmarkStart w:id="2" w:name="OLE_LINK37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1.8</w:t>
            </w:r>
            <w:bookmarkEnd w:id="2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(</w:t>
            </w:r>
          </w:p>
        </w:tc>
        <w:tc>
          <w:tcPr>
            <w:tcW w:w="0" w:type="auto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107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45.3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32 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)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0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139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bookmarkStart w:id="3" w:name="OLE_LINK38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44</w:t>
            </w:r>
            <w:bookmarkEnd w:id="3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630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60 (33.9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62 (38.8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222 (</w:t>
            </w:r>
            <w:bookmarkStart w:id="4" w:name="OLE_LINK2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35.1</w:t>
            </w:r>
            <w:bookmarkEnd w:id="4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221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2 (66.1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8 (61.3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0 (</w:t>
            </w:r>
            <w:bookmarkStart w:id="5" w:name="OLE_LINK3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4.9</w:t>
            </w:r>
            <w:bookmarkEnd w:id="5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2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48EB" w:rsidRPr="001048EB" w:rsidTr="00A342C8">
        <w:trPr>
          <w:trHeight w:val="1007"/>
          <w:jc w:val="center"/>
        </w:trPr>
        <w:tc>
          <w:tcPr>
            <w:tcW w:w="1569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D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s (n=34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s (n=86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tal  (n=120)</w:t>
            </w:r>
          </w:p>
        </w:tc>
        <w:tc>
          <w:tcPr>
            <w:tcW w:w="1235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3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8.8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 xml:space="preserve">12 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14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5 (</w:t>
            </w:r>
            <w:bookmarkStart w:id="6" w:name="OLE_LINK39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2.5</w:t>
            </w:r>
            <w:bookmarkEnd w:id="6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133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 xml:space="preserve"> 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(61.8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(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9 (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57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70 (</w:t>
            </w:r>
            <w:bookmarkStart w:id="7" w:name="OLE_LINK40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58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.3</w:t>
            </w:r>
            <w:bookmarkEnd w:id="7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0" w:type="auto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)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29.4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25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29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.1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35 (</w:t>
            </w:r>
            <w:bookmarkStart w:id="8" w:name="OLE_LINK41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29.2</w:t>
            </w:r>
            <w:bookmarkEnd w:id="8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630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.9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 xml:space="preserve">    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      0.08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3.5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 xml:space="preserve">     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     0.17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0.1         0.006*</w:t>
            </w:r>
          </w:p>
        </w:tc>
        <w:tc>
          <w:tcPr>
            <w:tcW w:w="1105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27 (39.7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73 (42.4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00 (</w:t>
            </w:r>
            <w:bookmarkStart w:id="9" w:name="OLE_LINK4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1.7</w:t>
            </w:r>
            <w:bookmarkEnd w:id="9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221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 (60.3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 (57.6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0 (</w:t>
            </w:r>
            <w:bookmarkStart w:id="10" w:name="OLE_LINK5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.3</w:t>
            </w:r>
            <w:bookmarkEnd w:id="10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2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8        0.34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6        0.49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14        0.07</w:t>
            </w:r>
          </w:p>
        </w:tc>
      </w:tr>
      <w:tr w:rsidR="001048EB" w:rsidRPr="001048EB" w:rsidTr="00A342C8">
        <w:trPr>
          <w:trHeight w:val="827"/>
          <w:jc w:val="center"/>
        </w:trPr>
        <w:tc>
          <w:tcPr>
            <w:tcW w:w="1569" w:type="dxa"/>
            <w:hideMark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Z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s (n=92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s (n=58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tal (n=150)</w:t>
            </w:r>
          </w:p>
        </w:tc>
        <w:tc>
          <w:tcPr>
            <w:tcW w:w="1235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 (19.6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 (8.6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 (</w:t>
            </w:r>
            <w:bookmarkStart w:id="11" w:name="OLE_LINK42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.3</w:t>
            </w:r>
            <w:bookmarkEnd w:id="11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 (35.9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 (62.1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 (</w:t>
            </w:r>
            <w:bookmarkStart w:id="12" w:name="OLE_LINK43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</w:t>
            </w:r>
            <w:bookmarkEnd w:id="12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 (44.6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 (29.3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 (</w:t>
            </w:r>
            <w:bookmarkStart w:id="13" w:name="OLE_LINK44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.7</w:t>
            </w:r>
            <w:bookmarkEnd w:id="13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37       0.3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5         0.06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8       0.55</w:t>
            </w:r>
          </w:p>
        </w:tc>
        <w:tc>
          <w:tcPr>
            <w:tcW w:w="1105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69 (37.5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6 (39.7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15 (</w:t>
            </w:r>
            <w:bookmarkStart w:id="14" w:name="OLE_LINK6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38.3</w:t>
            </w:r>
            <w:bookmarkEnd w:id="14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221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5 (62.5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 (60.3)</w:t>
            </w:r>
          </w:p>
          <w:p w:rsidR="001048EB" w:rsidRPr="001048EB" w:rsidRDefault="001048EB" w:rsidP="001048EB">
            <w:pPr>
              <w:tabs>
                <w:tab w:val="left" w:pos="2143"/>
              </w:tabs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5 (</w:t>
            </w:r>
            <w:bookmarkStart w:id="15" w:name="OLE_LINK7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1.7</w:t>
            </w:r>
            <w:bookmarkEnd w:id="15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2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5        0.38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3      0.88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          0.34</w:t>
            </w:r>
          </w:p>
        </w:tc>
      </w:tr>
      <w:tr w:rsidR="001048EB" w:rsidRPr="001048EB" w:rsidTr="00A342C8">
        <w:trPr>
          <w:trHeight w:val="980"/>
          <w:jc w:val="center"/>
        </w:trPr>
        <w:tc>
          <w:tcPr>
            <w:tcW w:w="1569" w:type="dxa"/>
            <w:hideMark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PD I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s (n=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41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s (n=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61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tal (102)</w:t>
            </w:r>
          </w:p>
        </w:tc>
        <w:tc>
          <w:tcPr>
            <w:tcW w:w="1235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(9.8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(16.4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 (</w:t>
            </w:r>
            <w:bookmarkStart w:id="16" w:name="OLE_LINK45"/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7</w:t>
            </w:r>
            <w:bookmarkEnd w:id="16"/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 (58.5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 (57.4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 (</w:t>
            </w:r>
            <w:bookmarkStart w:id="17" w:name="OLE_LINK46"/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8</w:t>
            </w:r>
            <w:bookmarkEnd w:id="17"/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 (31.7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 (26.2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 (</w:t>
            </w:r>
            <w:bookmarkStart w:id="18" w:name="OLE_LINK47"/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4</w:t>
            </w:r>
            <w:bookmarkEnd w:id="18"/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1         0.12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5         0.17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01       0.011*</w:t>
            </w:r>
          </w:p>
        </w:tc>
        <w:tc>
          <w:tcPr>
            <w:tcW w:w="1105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32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39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55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45.1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87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</w:t>
            </w:r>
            <w:bookmarkStart w:id="19" w:name="OLE_LINK8"/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42.6</w:t>
            </w:r>
            <w:bookmarkEnd w:id="19"/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1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50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61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67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54.9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117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</w:t>
            </w:r>
            <w:bookmarkStart w:id="20" w:name="OLE_LINK32"/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57.4</w:t>
            </w:r>
            <w:bookmarkEnd w:id="20"/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2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0.81       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0.36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4       0.28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74       0.053</w:t>
            </w:r>
          </w:p>
        </w:tc>
      </w:tr>
      <w:tr w:rsidR="001048EB" w:rsidRPr="001048EB" w:rsidTr="00A342C8">
        <w:trPr>
          <w:trHeight w:val="953"/>
          <w:jc w:val="center"/>
        </w:trPr>
        <w:tc>
          <w:tcPr>
            <w:tcW w:w="1569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PD II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s (n=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57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s (n=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  <w:t>89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tal (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  <w:t>146</w:t>
            </w:r>
            <w:r w:rsidRPr="001048E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 (12.3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 (15.7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 (</w:t>
            </w:r>
            <w:bookmarkStart w:id="21" w:name="OLE_LINK52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4</w:t>
            </w:r>
            <w:bookmarkEnd w:id="21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 (57.9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 (56.2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 (</w:t>
            </w:r>
            <w:bookmarkStart w:id="22" w:name="OLE_LINK53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.8</w:t>
            </w:r>
            <w:bookmarkEnd w:id="22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 (29.8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 (28.1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 (</w:t>
            </w:r>
            <w:bookmarkStart w:id="23" w:name="OLE_LINK54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.8</w:t>
            </w:r>
            <w:bookmarkEnd w:id="23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38       0.068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43       0.179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78     0.005*</w:t>
            </w:r>
          </w:p>
        </w:tc>
        <w:tc>
          <w:tcPr>
            <w:tcW w:w="1105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47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58.8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78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56.2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125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bookmarkStart w:id="24" w:name="OLE_LINK33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42.8</w:t>
            </w:r>
            <w:bookmarkEnd w:id="24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221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</w:rPr>
              <w:t>67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</w:rPr>
              <w:t>41.2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</w:rPr>
              <w:t>100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</w:rPr>
              <w:t>43.8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</w:rPr>
              <w:t>167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bookmarkStart w:id="25" w:name="OLE_LINK34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</w:rPr>
              <w:t>57.2</w:t>
            </w:r>
            <w:bookmarkEnd w:id="25"/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2" w:type="dxa"/>
          </w:tcPr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</w:rPr>
              <w:t>15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  0.14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89      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0.34</w:t>
            </w:r>
          </w:p>
          <w:p w:rsidR="001048EB" w:rsidRPr="001048EB" w:rsidRDefault="001048EB" w:rsidP="001048EB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5.02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     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  <w:t>0.025</w:t>
            </w:r>
            <w:r w:rsidRPr="001048E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bookmarkEnd w:id="0"/>
    <w:p w:rsidR="001048EB" w:rsidRPr="00414D85" w:rsidRDefault="001048EB" w:rsidP="001048EB">
      <w:pPr>
        <w:tabs>
          <w:tab w:val="left" w:pos="2143"/>
        </w:tabs>
        <w:bidi w:val="0"/>
        <w:jc w:val="both"/>
        <w:rPr>
          <w:color w:val="000000" w:themeColor="text1"/>
          <w:szCs w:val="21"/>
        </w:rPr>
      </w:pPr>
      <w:r w:rsidRPr="00414D85">
        <w:rPr>
          <w:rFonts w:eastAsia="SimSun"/>
          <w:color w:val="000000" w:themeColor="text1"/>
        </w:rPr>
        <w:t xml:space="preserve">T/T homozygous reference; T/C, heterozygous; C/C, homozygous mutant; T, wild allele; C, mutant allele (based on SNP database); OCD, Obsessive-compulsive disorder; SCZ, Schizophrenia; BPD, bipolar disorder and NC, normal control.  Genotype and allele frequencies are shown in parentheses.  </w:t>
      </w:r>
      <w:proofErr w:type="gramStart"/>
      <w:r w:rsidRPr="00414D85">
        <w:rPr>
          <w:rFonts w:eastAsia="SimSun"/>
          <w:color w:val="000000" w:themeColor="text1"/>
        </w:rPr>
        <w:t>χ2</w:t>
      </w:r>
      <w:proofErr w:type="gramEnd"/>
      <w:r w:rsidRPr="00414D85">
        <w:rPr>
          <w:rFonts w:eastAsia="SimSun"/>
          <w:color w:val="000000" w:themeColor="text1"/>
        </w:rPr>
        <w:t xml:space="preserve"> test and P value are presented for </w:t>
      </w:r>
      <w:bookmarkStart w:id="26" w:name="OLE_LINK35"/>
      <w:r w:rsidRPr="00414D85">
        <w:rPr>
          <w:rFonts w:eastAsia="SimSun"/>
          <w:color w:val="000000" w:themeColor="text1"/>
        </w:rPr>
        <w:t xml:space="preserve">diagnostic groups </w:t>
      </w:r>
      <w:bookmarkEnd w:id="26"/>
      <w:r w:rsidRPr="00414D85">
        <w:rPr>
          <w:rFonts w:eastAsia="SimSun"/>
          <w:color w:val="000000" w:themeColor="text1"/>
        </w:rPr>
        <w:t xml:space="preserve">vs. control subjects. According to the SNP database, the wild allele for </w:t>
      </w:r>
      <w:r w:rsidRPr="00414D85">
        <w:rPr>
          <w:color w:val="000000" w:themeColor="text1"/>
          <w:szCs w:val="21"/>
        </w:rPr>
        <w:t xml:space="preserve">rs4359 is the T allele; however, the alleles T was the minor allele in this study and was considered as </w:t>
      </w:r>
      <w:proofErr w:type="gramStart"/>
      <w:r w:rsidRPr="00414D85">
        <w:rPr>
          <w:color w:val="000000" w:themeColor="text1"/>
          <w:szCs w:val="21"/>
        </w:rPr>
        <w:t>effect</w:t>
      </w:r>
      <w:proofErr w:type="gramEnd"/>
      <w:r w:rsidRPr="00414D85">
        <w:rPr>
          <w:color w:val="000000" w:themeColor="text1"/>
          <w:szCs w:val="21"/>
        </w:rPr>
        <w:t xml:space="preserve"> allele.</w:t>
      </w:r>
    </w:p>
    <w:p w:rsidR="001048EB" w:rsidRPr="00414D85" w:rsidRDefault="001048EB" w:rsidP="001048EB">
      <w:pPr>
        <w:tabs>
          <w:tab w:val="left" w:pos="2143"/>
        </w:tabs>
        <w:bidi w:val="0"/>
        <w:jc w:val="both"/>
        <w:rPr>
          <w:color w:val="000000" w:themeColor="text1"/>
          <w:szCs w:val="21"/>
        </w:rPr>
      </w:pPr>
    </w:p>
    <w:p w:rsidR="001048EB" w:rsidRDefault="001048EB" w:rsidP="001048EB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</w:pPr>
    </w:p>
    <w:p w:rsidR="00410555" w:rsidRDefault="00410555" w:rsidP="00410555">
      <w:pPr>
        <w:bidi w:val="0"/>
        <w:spacing w:line="480" w:lineRule="auto"/>
        <w:jc w:val="both"/>
      </w:pPr>
      <w:r w:rsidRPr="00414D85">
        <w:rPr>
          <w:color w:val="000000" w:themeColor="text1"/>
          <w:sz w:val="24"/>
          <w:szCs w:val="24"/>
        </w:rPr>
        <w:lastRenderedPageBreak/>
        <w:t xml:space="preserve">Table </w:t>
      </w:r>
      <w:r>
        <w:rPr>
          <w:color w:val="000000" w:themeColor="text1"/>
          <w:sz w:val="24"/>
          <w:szCs w:val="24"/>
        </w:rPr>
        <w:t>S2</w:t>
      </w:r>
      <w:r w:rsidRPr="00414D85">
        <w:rPr>
          <w:color w:val="000000" w:themeColor="text1"/>
          <w:sz w:val="24"/>
          <w:szCs w:val="24"/>
        </w:rPr>
        <w:t xml:space="preserve">. </w:t>
      </w:r>
      <w:proofErr w:type="gramStart"/>
      <w:r w:rsidRPr="00414D85">
        <w:rPr>
          <w:rFonts w:eastAsia="Times New Roman"/>
          <w:color w:val="000000" w:themeColor="text1"/>
          <w:sz w:val="24"/>
          <w:szCs w:val="24"/>
        </w:rPr>
        <w:t>The genotype and allele frequencies of the rs1799752 in study groups of OCD (</w:t>
      </w:r>
      <w:r w:rsidRPr="00414D85">
        <w:rPr>
          <w:rFonts w:eastAsia="SimSun"/>
          <w:color w:val="000000" w:themeColor="text1"/>
          <w:sz w:val="24"/>
          <w:szCs w:val="24"/>
        </w:rPr>
        <w:t xml:space="preserve">obsessive-compulsive disorder), SCZ (Schizophrenia), BPDI (bipolar disorder </w:t>
      </w:r>
      <w:r w:rsidRPr="00414D85">
        <w:rPr>
          <w:color w:val="000000" w:themeColor="text1"/>
          <w:sz w:val="24"/>
          <w:szCs w:val="24"/>
        </w:rPr>
        <w:t xml:space="preserve">class I), </w:t>
      </w:r>
      <w:r w:rsidRPr="00414D85">
        <w:rPr>
          <w:rFonts w:eastAsia="SimSun"/>
          <w:color w:val="000000" w:themeColor="text1"/>
          <w:sz w:val="24"/>
          <w:szCs w:val="24"/>
        </w:rPr>
        <w:t xml:space="preserve">BPDII (bipolar disorder </w:t>
      </w:r>
      <w:r w:rsidRPr="00414D85">
        <w:rPr>
          <w:color w:val="000000" w:themeColor="text1"/>
          <w:sz w:val="24"/>
          <w:szCs w:val="24"/>
        </w:rPr>
        <w:t>class II)</w:t>
      </w:r>
      <w:r w:rsidRPr="00414D85">
        <w:rPr>
          <w:rFonts w:eastAsia="SimSun"/>
          <w:color w:val="000000" w:themeColor="text1"/>
          <w:sz w:val="24"/>
          <w:szCs w:val="24"/>
        </w:rPr>
        <w:t xml:space="preserve"> and NC (normal control)</w:t>
      </w:r>
      <w:r w:rsidRPr="00414D85">
        <w:rPr>
          <w:rFonts w:eastAsia="Times New Roman"/>
          <w:color w:val="000000" w:themeColor="text1"/>
          <w:sz w:val="24"/>
          <w:szCs w:val="24"/>
        </w:rPr>
        <w:t>.</w:t>
      </w:r>
      <w:proofErr w:type="gramEnd"/>
    </w:p>
    <w:tbl>
      <w:tblPr>
        <w:tblStyle w:val="TableGrid"/>
        <w:tblW w:w="1107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170"/>
        <w:gridCol w:w="1170"/>
        <w:gridCol w:w="1980"/>
        <w:gridCol w:w="1080"/>
        <w:gridCol w:w="1170"/>
        <w:gridCol w:w="1800"/>
      </w:tblGrid>
      <w:tr w:rsidR="00410555" w:rsidRPr="00410555" w:rsidTr="00A342C8">
        <w:trPr>
          <w:trHeight w:val="206"/>
          <w:jc w:val="center"/>
        </w:trPr>
        <w:tc>
          <w:tcPr>
            <w:tcW w:w="1530" w:type="dxa"/>
            <w:vMerge w:val="restart"/>
            <w:hideMark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7" w:name="_Hlk82738904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3510" w:type="dxa"/>
            <w:gridSpan w:val="3"/>
            <w:hideMark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980" w:type="dxa"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hideMark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1800" w:type="dxa"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555" w:rsidRPr="00410555" w:rsidTr="00A342C8">
        <w:trPr>
          <w:trHeight w:val="196"/>
          <w:jc w:val="center"/>
        </w:trPr>
        <w:tc>
          <w:tcPr>
            <w:tcW w:w="1530" w:type="dxa"/>
            <w:vMerge/>
            <w:hideMark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D/D</w:t>
            </w:r>
          </w:p>
        </w:tc>
        <w:tc>
          <w:tcPr>
            <w:tcW w:w="1170" w:type="dxa"/>
            <w:hideMark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D/I</w:t>
            </w:r>
          </w:p>
        </w:tc>
        <w:tc>
          <w:tcPr>
            <w:tcW w:w="1170" w:type="dxa"/>
            <w:hideMark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I/I                    </w:t>
            </w:r>
          </w:p>
        </w:tc>
        <w:tc>
          <w:tcPr>
            <w:tcW w:w="1980" w:type="dxa"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χ2  </w:t>
            </w: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      P</w:t>
            </w:r>
          </w:p>
        </w:tc>
        <w:tc>
          <w:tcPr>
            <w:tcW w:w="1080" w:type="dxa"/>
            <w:hideMark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 D</w:t>
            </w:r>
          </w:p>
        </w:tc>
        <w:tc>
          <w:tcPr>
            <w:tcW w:w="1170" w:type="dxa"/>
            <w:hideMark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     I                   </w:t>
            </w:r>
          </w:p>
        </w:tc>
        <w:tc>
          <w:tcPr>
            <w:tcW w:w="1800" w:type="dxa"/>
          </w:tcPr>
          <w:p w:rsidR="00410555" w:rsidRPr="00410555" w:rsidRDefault="00410555" w:rsidP="00410555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χ2   </w:t>
            </w: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    P</w:t>
            </w:r>
          </w:p>
        </w:tc>
      </w:tr>
      <w:tr w:rsidR="00410555" w:rsidRPr="00410555" w:rsidTr="00A342C8">
        <w:trPr>
          <w:trHeight w:val="1097"/>
          <w:jc w:val="center"/>
        </w:trPr>
        <w:tc>
          <w:tcPr>
            <w:tcW w:w="1530" w:type="dxa"/>
            <w:hideMark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C 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s (n=236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s (n=80)     Total (n=316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84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35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.6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30 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)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37.5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14 (</w:t>
            </w:r>
            <w:bookmarkStart w:id="28" w:name="OLE_LINK65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36.1</w:t>
            </w:r>
            <w:bookmarkEnd w:id="28"/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105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4.5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33 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)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1.3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38 (</w:t>
            </w:r>
            <w:bookmarkStart w:id="29" w:name="OLE_LINK66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3.7</w:t>
            </w:r>
            <w:bookmarkEnd w:id="29"/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(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47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19.9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17 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)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21.3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64 (</w:t>
            </w:r>
            <w:bookmarkStart w:id="30" w:name="OLE_LINK67"/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20.3</w:t>
            </w:r>
            <w:bookmarkEnd w:id="30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98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273 (57.8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93 (58.1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366 (</w:t>
            </w:r>
            <w:bookmarkStart w:id="31" w:name="OLE_LINK55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57.9</w:t>
            </w:r>
            <w:bookmarkEnd w:id="31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9 (42.2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7 (41.9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6 (</w:t>
            </w:r>
            <w:bookmarkStart w:id="32" w:name="OLE_LINK56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.1</w:t>
            </w:r>
            <w:bookmarkEnd w:id="32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555" w:rsidRPr="00410555" w:rsidTr="00A342C8">
        <w:trPr>
          <w:trHeight w:val="187"/>
          <w:jc w:val="center"/>
        </w:trPr>
        <w:tc>
          <w:tcPr>
            <w:tcW w:w="153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D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s (n=34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s (n=86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tal (n=120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0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0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2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 xml:space="preserve"> 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(2.3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2 (</w:t>
            </w:r>
            <w:bookmarkStart w:id="33" w:name="OLE_LINK68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.7</w:t>
            </w:r>
            <w:bookmarkEnd w:id="33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32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 xml:space="preserve"> 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(94.1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(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71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82.6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103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bookmarkStart w:id="34" w:name="OLE_LINK69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85.8</w:t>
            </w:r>
            <w:bookmarkEnd w:id="34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2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)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5.9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(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3 (15.1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5 (</w:t>
            </w:r>
            <w:bookmarkStart w:id="35" w:name="OLE_LINK70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2.5</w:t>
            </w:r>
            <w:bookmarkEnd w:id="35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98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29.7       3.43E-7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38.7     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 xml:space="preserve">  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3.85E-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15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69.5       7.85E-16*</w:t>
            </w:r>
          </w:p>
        </w:tc>
        <w:tc>
          <w:tcPr>
            <w:tcW w:w="108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32 (47.1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75 (43.6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07 (</w:t>
            </w:r>
            <w:bookmarkStart w:id="36" w:name="OLE_LINK57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4.6</w:t>
            </w:r>
            <w:bookmarkEnd w:id="36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 (52.9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 (56.4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3 (</w:t>
            </w:r>
            <w:bookmarkStart w:id="37" w:name="OLE_LINK58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5.4</w:t>
            </w:r>
            <w:bookmarkEnd w:id="37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2.8          0.09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6.99        0.008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12.45      0.0004*</w:t>
            </w:r>
          </w:p>
        </w:tc>
      </w:tr>
      <w:tr w:rsidR="00410555" w:rsidRPr="00410555" w:rsidTr="00A342C8">
        <w:trPr>
          <w:trHeight w:val="980"/>
          <w:jc w:val="center"/>
        </w:trPr>
        <w:tc>
          <w:tcPr>
            <w:tcW w:w="1530" w:type="dxa"/>
            <w:hideMark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Z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s (n=92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s (n=58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tal (n=150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 (3.4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 (</w:t>
            </w:r>
            <w:bookmarkStart w:id="38" w:name="OLE_LINK71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</w:t>
            </w:r>
            <w:bookmarkEnd w:id="38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9 (85.9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 (81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6 (</w:t>
            </w:r>
            <w:bookmarkStart w:id="39" w:name="OLE_LINK72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4</w:t>
            </w:r>
            <w:bookmarkEnd w:id="39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 (14.1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 (15.5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 (</w:t>
            </w:r>
            <w:bookmarkStart w:id="40" w:name="OLE_LINK73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7</w:t>
            </w:r>
            <w:bookmarkEnd w:id="40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4.1       1.7E-12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.5        0.000002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.2        3.75E-18*</w:t>
            </w:r>
          </w:p>
        </w:tc>
        <w:tc>
          <w:tcPr>
            <w:tcW w:w="108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78 (42.4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51 (44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29 (</w:t>
            </w:r>
            <w:bookmarkStart w:id="41" w:name="OLE_LINK59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43</w:t>
            </w:r>
            <w:bookmarkEnd w:id="41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tabs>
                <w:tab w:val="left" w:pos="2143"/>
              </w:tabs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tabs>
                <w:tab w:val="left" w:pos="2143"/>
              </w:tabs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6 (57.6)</w:t>
            </w:r>
          </w:p>
          <w:p w:rsidR="00410555" w:rsidRPr="00410555" w:rsidRDefault="00410555" w:rsidP="00410555">
            <w:pPr>
              <w:tabs>
                <w:tab w:val="left" w:pos="2143"/>
              </w:tabs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5 (56)</w:t>
            </w:r>
          </w:p>
          <w:p w:rsidR="00410555" w:rsidRPr="00410555" w:rsidRDefault="00410555" w:rsidP="00410555">
            <w:pPr>
              <w:tabs>
                <w:tab w:val="left" w:pos="2143"/>
              </w:tabs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1 (</w:t>
            </w:r>
            <w:bookmarkStart w:id="42" w:name="OLE_LINK60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</w:t>
            </w:r>
            <w:bookmarkEnd w:id="42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4          0.02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7        0.0003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.1        0.00002*</w:t>
            </w:r>
          </w:p>
        </w:tc>
      </w:tr>
      <w:tr w:rsidR="00410555" w:rsidRPr="00410555" w:rsidTr="00A342C8">
        <w:trPr>
          <w:trHeight w:val="890"/>
          <w:jc w:val="center"/>
        </w:trPr>
        <w:tc>
          <w:tcPr>
            <w:tcW w:w="1530" w:type="dxa"/>
            <w:hideMark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PD I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s (n=41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s (n=61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tal (n=102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1.6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 (100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 (83.6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2 (</w:t>
            </w:r>
            <w:bookmarkStart w:id="43" w:name="OLE_LINK74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0.2</w:t>
            </w:r>
            <w:bookmarkEnd w:id="43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 (14.8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 (</w:t>
            </w:r>
            <w:bookmarkStart w:id="44" w:name="OLE_LINK75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8</w:t>
            </w:r>
            <w:bookmarkEnd w:id="44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.1        4.2E-10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4       1.4E-7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.6        4.6E-16*</w:t>
            </w:r>
          </w:p>
        </w:tc>
        <w:tc>
          <w:tcPr>
            <w:tcW w:w="108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41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50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146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51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.8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94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bookmarkStart w:id="45" w:name="OLE_LINK61"/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46.1</w:t>
            </w:r>
            <w:bookmarkEnd w:id="45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41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50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136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48.2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110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bookmarkStart w:id="46" w:name="OLE_LINK62"/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53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9</w:t>
            </w:r>
            <w:bookmarkEnd w:id="46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410555" w:rsidRPr="00410555" w:rsidRDefault="00410555" w:rsidP="00410555">
            <w:pPr>
              <w:tabs>
                <w:tab w:val="left" w:pos="2143"/>
              </w:tabs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410555" w:rsidRPr="00410555" w:rsidRDefault="00410555" w:rsidP="00410555">
            <w:pPr>
              <w:tabs>
                <w:tab w:val="left" w:pos="2143"/>
              </w:tabs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1.74        0.186</w:t>
            </w:r>
          </w:p>
          <w:p w:rsidR="00410555" w:rsidRPr="00410555" w:rsidRDefault="00410555" w:rsidP="00410555">
            <w:pPr>
              <w:tabs>
                <w:tab w:val="left" w:pos="2143"/>
              </w:tabs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5.97        0.014*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8.72        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0.003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410555" w:rsidRPr="00410555" w:rsidTr="00A342C8">
        <w:trPr>
          <w:trHeight w:val="57"/>
          <w:jc w:val="center"/>
        </w:trPr>
        <w:tc>
          <w:tcPr>
            <w:tcW w:w="153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PD II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s (n=57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s (n=89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41055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tal (146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 (3.5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1.1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 (</w:t>
            </w:r>
            <w:bookmarkStart w:id="47" w:name="OLE_LINK76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</w:t>
            </w:r>
            <w:bookmarkEnd w:id="47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 (77.2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3 (82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7 (</w:t>
            </w:r>
            <w:bookmarkStart w:id="48" w:name="OLE_LINK77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.1</w:t>
            </w:r>
            <w:bookmarkEnd w:id="48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 (19.3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 (16.9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 (</w:t>
            </w:r>
            <w:bookmarkStart w:id="49" w:name="OLE_LINK78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8</w:t>
            </w:r>
            <w:bookmarkEnd w:id="49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.7      0.000003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.9      7.627E-10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         6.285E-16*</w:t>
            </w:r>
          </w:p>
        </w:tc>
        <w:tc>
          <w:tcPr>
            <w:tcW w:w="108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48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42.1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75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42.1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123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 xml:space="preserve"> (</w:t>
            </w:r>
            <w:bookmarkStart w:id="50" w:name="OLE_LINK63"/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42.1</w:t>
            </w:r>
            <w:bookmarkEnd w:id="50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117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66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57.9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103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57.9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169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</w:t>
            </w:r>
            <w:bookmarkStart w:id="51" w:name="OLE_LINK64"/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</w:rPr>
              <w:t>57.9</w:t>
            </w:r>
            <w:bookmarkEnd w:id="51"/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9.17        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0.002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*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8.6          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0.003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*</w:t>
            </w:r>
          </w:p>
          <w:p w:rsidR="00410555" w:rsidRPr="00410555" w:rsidRDefault="00410555" w:rsidP="00410555">
            <w:pPr>
              <w:bidi w:val="0"/>
              <w:spacing w:line="2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.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9       0.0000</w:t>
            </w:r>
            <w:r w:rsidRPr="00410555">
              <w:rPr>
                <w:rFonts w:ascii="Times New Roman" w:eastAsia="SimSun" w:hAnsi="Times New Roman" w:cs="Times New Roman" w:hint="cs"/>
                <w:color w:val="000000"/>
                <w:sz w:val="20"/>
                <w:szCs w:val="20"/>
                <w:rtl/>
                <w:lang w:bidi="fa-IR"/>
              </w:rPr>
              <w:t>08</w:t>
            </w:r>
            <w:r w:rsidRPr="004105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fa-IR"/>
              </w:rPr>
              <w:t>*</w:t>
            </w:r>
          </w:p>
        </w:tc>
      </w:tr>
    </w:tbl>
    <w:bookmarkEnd w:id="27"/>
    <w:p w:rsidR="00410555" w:rsidRPr="00414D85" w:rsidRDefault="00410555" w:rsidP="00410555">
      <w:pPr>
        <w:tabs>
          <w:tab w:val="left" w:pos="2143"/>
        </w:tabs>
        <w:bidi w:val="0"/>
        <w:jc w:val="both"/>
        <w:rPr>
          <w:color w:val="000000" w:themeColor="text1"/>
          <w:szCs w:val="21"/>
        </w:rPr>
      </w:pPr>
      <w:r w:rsidRPr="00414D85">
        <w:rPr>
          <w:rFonts w:eastAsia="SimSun"/>
          <w:color w:val="000000" w:themeColor="text1"/>
        </w:rPr>
        <w:t>D/D homozygous reference; D/I, heterozygous; I/I, homozygous mutant; D, wild allele; I, mutant allele (based on SNP database); OCD, Obsessive-compulsive disorder; SCZ, Schizophrenia; BPD, bipolar disorder (</w:t>
      </w:r>
      <w:r w:rsidRPr="00414D85">
        <w:rPr>
          <w:color w:val="000000" w:themeColor="text1"/>
        </w:rPr>
        <w:t>class I and II)</w:t>
      </w:r>
      <w:r w:rsidRPr="00414D85">
        <w:rPr>
          <w:rFonts w:eastAsia="SimSun"/>
          <w:color w:val="000000" w:themeColor="text1"/>
        </w:rPr>
        <w:t xml:space="preserve"> and NC, normal control.  Genotype and allele frequencies are shown in parentheses.  </w:t>
      </w:r>
      <w:proofErr w:type="gramStart"/>
      <w:r w:rsidRPr="00414D85">
        <w:rPr>
          <w:rFonts w:eastAsia="SimSun"/>
          <w:color w:val="000000" w:themeColor="text1"/>
        </w:rPr>
        <w:t>χ2</w:t>
      </w:r>
      <w:proofErr w:type="gramEnd"/>
      <w:r w:rsidRPr="00414D85">
        <w:rPr>
          <w:rFonts w:eastAsia="SimSun"/>
          <w:color w:val="000000" w:themeColor="text1"/>
        </w:rPr>
        <w:t xml:space="preserve"> test and P value are presented for diagnostic groups vs. control subjects. According to the SNP database, the wild type allele for </w:t>
      </w:r>
      <w:r w:rsidRPr="00414D85">
        <w:rPr>
          <w:color w:val="000000" w:themeColor="text1"/>
          <w:szCs w:val="21"/>
        </w:rPr>
        <w:t>rs1799752 is D (deletion). The allele I (insertion) was the minor alleles in this study and was considered as effect allele.</w:t>
      </w:r>
    </w:p>
    <w:p w:rsidR="00410555" w:rsidRDefault="00410555" w:rsidP="00410555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  <w:rPr>
          <w:rFonts w:eastAsia="Times New Roman"/>
          <w:color w:val="000000" w:themeColor="text1"/>
          <w:sz w:val="24"/>
          <w:szCs w:val="24"/>
        </w:rPr>
      </w:pPr>
      <w:r w:rsidRPr="00414D85">
        <w:rPr>
          <w:rFonts w:eastAsia="Times New Roman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eastAsia="Times New Roman"/>
          <w:color w:val="000000" w:themeColor="text1"/>
          <w:sz w:val="24"/>
          <w:szCs w:val="24"/>
        </w:rPr>
        <w:t>S3</w:t>
      </w:r>
      <w:r w:rsidRPr="00414D85">
        <w:rPr>
          <w:rFonts w:eastAsia="Times New Roman"/>
          <w:color w:val="000000" w:themeColor="text1"/>
          <w:sz w:val="24"/>
          <w:szCs w:val="24"/>
        </w:rPr>
        <w:t>. Associations between rs4359 polymorphism and disorders were assessed in co-dominant, dominant, recessive and over-dominant models (*shows significance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5"/>
        <w:gridCol w:w="1034"/>
        <w:gridCol w:w="1087"/>
        <w:gridCol w:w="862"/>
        <w:gridCol w:w="872"/>
        <w:gridCol w:w="738"/>
        <w:gridCol w:w="772"/>
        <w:gridCol w:w="791"/>
        <w:gridCol w:w="738"/>
        <w:gridCol w:w="772"/>
        <w:gridCol w:w="791"/>
      </w:tblGrid>
      <w:tr w:rsidR="003F7E69" w:rsidRPr="003F7E69" w:rsidTr="00A342C8">
        <w:trPr>
          <w:trHeight w:val="75"/>
          <w:jc w:val="center"/>
        </w:trPr>
        <w:tc>
          <w:tcPr>
            <w:tcW w:w="0" w:type="auto"/>
            <w:hideMark/>
          </w:tcPr>
          <w:p w:rsidR="003F7E69" w:rsidRPr="003F7E69" w:rsidRDefault="003F7E69" w:rsidP="003F7E69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Study groups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Models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enotypes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Case number (%)    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ntrol number (%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OR (95% CI) (1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p-Value (1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FDR q-Value (1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OR (95% CI) (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p-Value (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FDR q-Value (2)</w:t>
            </w:r>
          </w:p>
        </w:tc>
      </w:tr>
      <w:tr w:rsidR="003F7E69" w:rsidRPr="003F7E69" w:rsidTr="00A342C8">
        <w:trPr>
          <w:trHeight w:val="540"/>
          <w:jc w:val="center"/>
        </w:trPr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OCD</w:t>
            </w:r>
          </w:p>
        </w:tc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-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52" w:name="OLE_LINK18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 vs. CC</w:t>
            </w:r>
            <w:bookmarkEnd w:id="52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5 (12.5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5 (14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45 (</w:t>
            </w:r>
            <w:bookmarkStart w:id="53" w:name="OLE_LINK16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15</w:t>
            </w:r>
            <w:bookmarkEnd w:id="5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1.8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54" w:name="RANGE!PO9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0E-03</w:t>
            </w:r>
            <w:bookmarkEnd w:id="54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:rtl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43 (1.1-1.8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6.00E-03</w:t>
            </w: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82E-02</w:t>
            </w: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75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C vs. 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70 (58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32 (41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55" w:name="OLE_LINK17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1.31 </w:t>
            </w:r>
            <w:bookmarkEnd w:id="5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56" w:name="OLE_LINK16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7</w:t>
            </w:r>
            <w:bookmarkEnd w:id="5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57" w:name="OLE_LINK17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78</w:t>
            </w:r>
            <w:bookmarkEnd w:id="5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60E-02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14E-02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21 (0.86-1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58" w:name="RANGE!PQ1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.50E-01</w:t>
            </w:r>
            <w:bookmarkEnd w:id="58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.15E-01</w:t>
            </w:r>
          </w:p>
        </w:tc>
      </w:tr>
      <w:tr w:rsidR="003F7E69" w:rsidRPr="003F7E69" w:rsidTr="00A342C8">
        <w:trPr>
          <w:trHeight w:val="466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+TC vs. 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85 (70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77 (5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9 (</w:t>
            </w:r>
            <w:bookmarkStart w:id="59" w:name="OLE_LINK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21</w:t>
            </w:r>
            <w:bookmarkEnd w:id="5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2.9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60" w:name="RANGE!PO11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0E-03</w:t>
            </w:r>
            <w:bookmarkEnd w:id="60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76 (1.07-2.8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61" w:name="RANGE!PQ1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.40E-02</w:t>
            </w:r>
            <w:bookmarkEnd w:id="61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.85E-02</w:t>
            </w: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466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ecessive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 vs. TC+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5 (12.5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5 (14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62" w:name="OLE_LINK1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86 </w:t>
            </w:r>
            <w:bookmarkEnd w:id="6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63" w:name="OLE_LINK1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6</w:t>
            </w:r>
            <w:bookmarkEnd w:id="6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64" w:name="OLE_LINK1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6</w:t>
            </w:r>
            <w:bookmarkEnd w:id="6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0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4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2 (0.36-1.4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65" w:name="RANGE!PQ1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.50E-01</w:t>
            </w:r>
            <w:bookmarkEnd w:id="65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.54E-01</w:t>
            </w:r>
          </w:p>
        </w:tc>
      </w:tr>
      <w:tr w:rsidR="003F7E69" w:rsidRPr="003F7E69" w:rsidTr="00A342C8">
        <w:trPr>
          <w:trHeight w:val="466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+CC vs. T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50 (41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84 (58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66" w:name="OLE_LINK9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51 </w:t>
            </w:r>
            <w:bookmarkEnd w:id="6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67" w:name="OLE_LINK9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3</w:t>
            </w:r>
            <w:bookmarkEnd w:id="6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68" w:name="OLE_LINK9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8</w:t>
            </w:r>
            <w:bookmarkEnd w:id="6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:lang w:bidi="fa-IR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 (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:lang w:bidi="fa-IR"/>
              </w:rPr>
              <w:t>0.31-0.81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69" w:name="RANGE!PQ1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.00E-03</w:t>
            </w:r>
            <w:bookmarkEnd w:id="69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82E-02</w:t>
            </w: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350"/>
          <w:jc w:val="center"/>
        </w:trPr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-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 vs. 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3 (15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5 (14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11 (</w:t>
            </w:r>
            <w:bookmarkStart w:id="70" w:name="OLE_LINK17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</w:t>
            </w:r>
            <w:bookmarkEnd w:id="7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1.3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71" w:name="RANGE!PO14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0E-01</w:t>
            </w:r>
            <w:bookmarkEnd w:id="71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0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06 (0.87-1.3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72" w:name="RANGE!PQ1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.50E-01</w:t>
            </w:r>
            <w:bookmarkEnd w:id="72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0E-01</w:t>
            </w:r>
          </w:p>
        </w:tc>
      </w:tr>
      <w:tr w:rsidR="003F7E69" w:rsidRPr="003F7E69" w:rsidTr="00A342C8">
        <w:trPr>
          <w:trHeight w:val="499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C vs. 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9 (4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32 (41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73" w:name="OLE_LINK18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1.13 </w:t>
            </w:r>
            <w:bookmarkEnd w:id="7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74" w:name="OLE_LINK17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6</w:t>
            </w:r>
            <w:bookmarkEnd w:id="7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1.5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75" w:name="RANGE!PO15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50E-01</w:t>
            </w:r>
            <w:bookmarkEnd w:id="75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0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11 (0.84-1.4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76" w:name="RANGE!PQ1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.40E-01</w:t>
            </w:r>
            <w:bookmarkEnd w:id="76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0E-01</w:t>
            </w:r>
          </w:p>
        </w:tc>
      </w:tr>
      <w:tr w:rsidR="003F7E69" w:rsidRPr="003F7E69" w:rsidTr="00A342C8">
        <w:trPr>
          <w:trHeight w:val="499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+TC vs. 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92 (61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77 (5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24 (0.83-1.85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77" w:name="RANGE!PO16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0E-01</w:t>
            </w:r>
            <w:bookmarkEnd w:id="77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0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18 (0.79-1.7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78" w:name="RANGE!PQ1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.00E-01</w:t>
            </w:r>
            <w:bookmarkEnd w:id="78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0E-01</w:t>
            </w:r>
          </w:p>
        </w:tc>
      </w:tr>
      <w:tr w:rsidR="003F7E69" w:rsidRPr="003F7E69" w:rsidTr="00A342C8">
        <w:trPr>
          <w:trHeight w:val="499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ecessive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 vs. TC+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3 (15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5 (14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79" w:name="OLE_LINK1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1.09 </w:t>
            </w:r>
            <w:bookmarkEnd w:id="7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80" w:name="OLE_LINK1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3</w:t>
            </w:r>
            <w:bookmarkEnd w:id="8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81" w:name="OLE_LINK1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88</w:t>
            </w:r>
            <w:bookmarkEnd w:id="8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82" w:name="RANGE!PO17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50E-01</w:t>
            </w:r>
            <w:bookmarkEnd w:id="82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50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1 (0.64-1.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83" w:name="RANGE!PQ1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.10E-01</w:t>
            </w:r>
            <w:bookmarkEnd w:id="83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10E-01</w:t>
            </w:r>
          </w:p>
        </w:tc>
      </w:tr>
      <w:tr w:rsidR="003F7E69" w:rsidRPr="003F7E69" w:rsidTr="00A342C8">
        <w:trPr>
          <w:trHeight w:val="499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+CC vs. T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81 (5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84 (58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84" w:name="OLE_LINK10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84 </w:t>
            </w:r>
            <w:bookmarkEnd w:id="8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85" w:name="OLE_LINK10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6</w:t>
            </w:r>
            <w:bookmarkEnd w:id="8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86" w:name="OLE_LINK10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24</w:t>
            </w:r>
            <w:bookmarkEnd w:id="8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87" w:name="RANGE!PO18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0E-01</w:t>
            </w:r>
            <w:bookmarkEnd w:id="87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0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9 (0.56-1.3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88" w:name="RANGE!PQ1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.60E-01</w:t>
            </w:r>
            <w:bookmarkEnd w:id="88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0E-01</w:t>
            </w:r>
          </w:p>
        </w:tc>
      </w:tr>
      <w:tr w:rsidR="003F7E69" w:rsidRPr="003F7E69" w:rsidTr="00A342C8">
        <w:trPr>
          <w:trHeight w:val="366"/>
          <w:jc w:val="center"/>
        </w:trPr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PD-I</w:t>
            </w:r>
          </w:p>
        </w:tc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-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 vs. 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4 (13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5 (14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46 (</w:t>
            </w:r>
            <w:bookmarkStart w:id="89" w:name="OLE_LINK18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13</w:t>
            </w:r>
            <w:bookmarkEnd w:id="8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1.8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90" w:name="RANGE!PO19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0E-03</w:t>
            </w:r>
            <w:bookmarkEnd w:id="90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0E-0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43 (1.1-1.8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91" w:name="RANGE!PQ1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.00E-03</w:t>
            </w:r>
            <w:bookmarkEnd w:id="91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0E-02*</w:t>
            </w:r>
          </w:p>
        </w:tc>
      </w:tr>
      <w:tr w:rsidR="003F7E69" w:rsidRPr="003F7E69" w:rsidTr="00A342C8">
        <w:trPr>
          <w:trHeight w:val="482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C vs. 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59 (57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32 (41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36 (0.99-1.8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92" w:name="RANGE!PO20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0E-02</w:t>
            </w:r>
            <w:bookmarkEnd w:id="92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0E-02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27 (0.9-1.7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93" w:name="RANGE!PQ2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66E-01</w:t>
            </w:r>
            <w:bookmarkEnd w:id="93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1E-01</w:t>
            </w:r>
          </w:p>
        </w:tc>
      </w:tr>
      <w:tr w:rsidR="003F7E69" w:rsidRPr="003F7E69" w:rsidTr="00A342C8">
        <w:trPr>
          <w:trHeight w:val="482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+TC vs. 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73 (71.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77 (5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97 (1.21-3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94" w:name="RANGE!PO21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00E-03</w:t>
            </w:r>
            <w:bookmarkEnd w:id="94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0E-0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82 (1.1-3.0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95" w:name="RANGE!PQ2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90E-02</w:t>
            </w:r>
            <w:bookmarkEnd w:id="95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80E-02*</w:t>
            </w:r>
          </w:p>
        </w:tc>
      </w:tr>
      <w:tr w:rsidR="003F7E69" w:rsidRPr="003F7E69" w:rsidTr="00A342C8">
        <w:trPr>
          <w:trHeight w:val="482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ecessive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 vs. TC+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4 (13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5 (14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96" w:name="OLE_LINK1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95 </w:t>
            </w:r>
            <w:bookmarkEnd w:id="9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97" w:name="OLE_LINK1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2</w:t>
            </w:r>
            <w:bookmarkEnd w:id="9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98" w:name="OLE_LINK1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8</w:t>
            </w:r>
            <w:bookmarkEnd w:id="9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99" w:name="RANGE!PO22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90E-01</w:t>
            </w:r>
            <w:bookmarkEnd w:id="99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90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3 (0.42-1.6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00" w:name="RANGE!PQ2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.30E-01</w:t>
            </w:r>
            <w:bookmarkEnd w:id="100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3F7E69" w:rsidRPr="003F7E69" w:rsidTr="00A342C8">
        <w:trPr>
          <w:trHeight w:val="482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+CC vs. T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3 (42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84 (58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01" w:name="OLE_LINK10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52 </w:t>
            </w:r>
            <w:bookmarkEnd w:id="10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02" w:name="OLE_LINK10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3</w:t>
            </w:r>
            <w:bookmarkEnd w:id="10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03" w:name="OLE_LINK10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2</w:t>
            </w:r>
            <w:bookmarkEnd w:id="10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04" w:name="RANGE!PO23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0E-03</w:t>
            </w:r>
            <w:bookmarkEnd w:id="104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0E-0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2 (0.32-0.8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05" w:name="RANGE!PQ2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.00E-03</w:t>
            </w:r>
            <w:bookmarkEnd w:id="105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0E-02*</w:t>
            </w:r>
          </w:p>
        </w:tc>
      </w:tr>
      <w:tr w:rsidR="003F7E69" w:rsidRPr="003F7E69" w:rsidTr="00A342C8">
        <w:trPr>
          <w:trHeight w:val="383"/>
          <w:jc w:val="center"/>
        </w:trPr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PD-II</w:t>
            </w:r>
          </w:p>
        </w:tc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-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 vs. 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1 (14.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5 (14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44 (1.15-1-7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06" w:name="RANGE!PO24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E-03</w:t>
            </w:r>
            <w:bookmarkEnd w:id="106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41 (1.12-1.7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07" w:name="RANGE!PQ2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.00E-03</w:t>
            </w:r>
            <w:bookmarkEnd w:id="107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80E-03*</w:t>
            </w:r>
          </w:p>
        </w:tc>
      </w:tr>
      <w:tr w:rsidR="003F7E69" w:rsidRPr="003F7E69" w:rsidTr="00A342C8">
        <w:trPr>
          <w:trHeight w:val="466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C vs. 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83 (56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32 (41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38 (1.03-1.8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08" w:name="RANGE!PO25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0E-02</w:t>
            </w:r>
            <w:bookmarkEnd w:id="108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3 (0.96-1.7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09" w:name="RANGE!PQ2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.80E-02</w:t>
            </w:r>
            <w:bookmarkEnd w:id="109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50E-02</w:t>
            </w:r>
          </w:p>
        </w:tc>
      </w:tr>
      <w:tr w:rsidR="003F7E69" w:rsidRPr="003F7E69" w:rsidTr="00A342C8">
        <w:trPr>
          <w:trHeight w:val="466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+TC vs. CC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04 (71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77 (5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94 (1.27-2.9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10" w:name="RANGE!PO26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0E-03</w:t>
            </w:r>
            <w:bookmarkEnd w:id="110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83 (1.17-2.85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11" w:name="RANGE!PQ2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.00E-03</w:t>
            </w:r>
            <w:bookmarkEnd w:id="111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40E-03*</w:t>
            </w:r>
          </w:p>
        </w:tc>
      </w:tr>
      <w:tr w:rsidR="003F7E69" w:rsidRPr="003F7E69" w:rsidTr="00A342C8">
        <w:trPr>
          <w:trHeight w:val="466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ecessive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12" w:name="OLE_LINK9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 vs. TC+CC</w:t>
            </w:r>
            <w:bookmarkEnd w:id="112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1 (14.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5 (14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13" w:name="OLE_LINK2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1.01 </w:t>
            </w:r>
            <w:bookmarkEnd w:id="11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14" w:name="OLE_LINK2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7</w:t>
            </w:r>
            <w:bookmarkEnd w:id="11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15" w:name="OLE_LINK2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77</w:t>
            </w:r>
            <w:bookmarkEnd w:id="11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16" w:name="RANGE!PO27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60E-01</w:t>
            </w:r>
            <w:bookmarkEnd w:id="116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8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 (0.49-1.6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17" w:name="RANGE!PQ2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7.30E-01</w:t>
            </w:r>
            <w:bookmarkEnd w:id="117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83E-01</w:t>
            </w:r>
          </w:p>
        </w:tc>
      </w:tr>
      <w:tr w:rsidR="003F7E69" w:rsidRPr="003F7E69" w:rsidTr="00A342C8">
        <w:trPr>
          <w:trHeight w:val="466"/>
          <w:jc w:val="center"/>
        </w:trPr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18" w:name="OLE_LINK12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T+CC vs. TC</w:t>
            </w:r>
            <w:bookmarkEnd w:id="118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3 (43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84 (58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19" w:name="OLE_LINK10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54 </w:t>
            </w:r>
            <w:bookmarkEnd w:id="11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20" w:name="OLE_LINK10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6</w:t>
            </w:r>
            <w:bookmarkEnd w:id="12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21" w:name="OLE_LINK10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1</w:t>
            </w:r>
            <w:bookmarkEnd w:id="12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22" w:name="RANGE!PO28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0E-03</w:t>
            </w:r>
            <w:bookmarkEnd w:id="122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4 (0.35-0.8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23" w:name="RANGE!PQ2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.00E-03</w:t>
            </w:r>
            <w:bookmarkEnd w:id="123"/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80E-03*</w:t>
            </w:r>
          </w:p>
        </w:tc>
      </w:tr>
    </w:tbl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</w:p>
    <w:p w:rsidR="003F7E69" w:rsidRDefault="003F7E69" w:rsidP="003F7E69">
      <w:pPr>
        <w:bidi w:val="0"/>
        <w:spacing w:line="480" w:lineRule="auto"/>
        <w:jc w:val="both"/>
      </w:pPr>
      <w:r w:rsidRPr="00414D85">
        <w:rPr>
          <w:rFonts w:eastAsia="Times New Roman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eastAsia="Times New Roman"/>
          <w:color w:val="000000" w:themeColor="text1"/>
          <w:sz w:val="24"/>
          <w:szCs w:val="24"/>
        </w:rPr>
        <w:t>S4</w:t>
      </w:r>
      <w:r w:rsidRPr="00414D85">
        <w:rPr>
          <w:rFonts w:eastAsia="Times New Roman"/>
          <w:color w:val="000000" w:themeColor="text1"/>
          <w:sz w:val="24"/>
          <w:szCs w:val="24"/>
        </w:rPr>
        <w:t xml:space="preserve">. Associations between </w:t>
      </w:r>
      <w:r w:rsidRPr="00414D85">
        <w:rPr>
          <w:rFonts w:asciiTheme="majorBidi" w:hAnsiTheme="majorBidi" w:cstheme="majorBidi"/>
          <w:color w:val="000000" w:themeColor="text1"/>
          <w:sz w:val="24"/>
          <w:szCs w:val="24"/>
        </w:rPr>
        <w:t>rs1799752</w:t>
      </w:r>
      <w:r w:rsidRPr="00414D85">
        <w:rPr>
          <w:rFonts w:eastAsia="Times New Roman"/>
          <w:color w:val="000000" w:themeColor="text1"/>
          <w:sz w:val="24"/>
          <w:szCs w:val="24"/>
        </w:rPr>
        <w:t xml:space="preserve"> polymorphism and disorders were assessed in co-dominant, dominant, recessive and over-dominant models (*shows significance)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32"/>
        <w:gridCol w:w="972"/>
        <w:gridCol w:w="1025"/>
        <w:gridCol w:w="793"/>
        <w:gridCol w:w="957"/>
        <w:gridCol w:w="768"/>
        <w:gridCol w:w="725"/>
        <w:gridCol w:w="1052"/>
        <w:gridCol w:w="768"/>
        <w:gridCol w:w="725"/>
        <w:gridCol w:w="725"/>
      </w:tblGrid>
      <w:tr w:rsidR="003F7E69" w:rsidRPr="003F7E69" w:rsidTr="00A342C8">
        <w:trPr>
          <w:trHeight w:val="75"/>
        </w:trPr>
        <w:tc>
          <w:tcPr>
            <w:tcW w:w="1008" w:type="dxa"/>
            <w:hideMark/>
          </w:tcPr>
          <w:p w:rsidR="003F7E69" w:rsidRPr="003F7E69" w:rsidRDefault="003F7E69" w:rsidP="003F7E69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Study groups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Models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enotypes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Case number (%)    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ntrol number (%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OR (95% CI) (1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p-Value (1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FDR q-Value (1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OR (95% CI) (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p-Value (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FDR q-Value (2)</w:t>
            </w:r>
          </w:p>
        </w:tc>
      </w:tr>
      <w:tr w:rsidR="003F7E69" w:rsidRPr="003F7E69" w:rsidTr="00A342C8">
        <w:trPr>
          <w:trHeight w:val="540"/>
        </w:trPr>
        <w:tc>
          <w:tcPr>
            <w:tcW w:w="1008" w:type="dxa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OCD </w:t>
            </w:r>
          </w:p>
        </w:tc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-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 vs. 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5 (12.5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4 (20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24" w:name="OLE_LINK17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.69</w:t>
            </w:r>
            <w:bookmarkEnd w:id="12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 (</w:t>
            </w:r>
            <w:bookmarkStart w:id="125" w:name="OLE_LINK17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3.05</w:t>
            </w:r>
            <w:bookmarkEnd w:id="12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26" w:name="OLE_LINK17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7.22</w:t>
            </w:r>
            <w:bookmarkEnd w:id="12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4E-1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3E-1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:rtl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5.26 (3.27-8.4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6.93E-12</w:t>
            </w:r>
            <w:bookmarkStart w:id="127" w:name="OLE_LINK16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  <w:bookmarkEnd w:id="127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50E-12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75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D vs. 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03 (85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38 (43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28" w:name="OLE_LINK17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1.85 </w:t>
            </w:r>
            <w:bookmarkEnd w:id="12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29" w:name="OLE_LINK17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33</w:t>
            </w:r>
            <w:bookmarkEnd w:id="12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30" w:name="OLE_LINK17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.57</w:t>
            </w:r>
            <w:bookmarkEnd w:id="13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2E-04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0E-05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88 (1.29-2.7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.52E-04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5E-04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466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D+II vs. 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18 (98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02 (63.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33.29 (8.07-137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E-06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7E-07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35.2 (8.3-148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00E-06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7E-07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580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ecessive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 vs. ID+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5 (12.5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4 (20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31" w:name="OLE_LINK2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56 </w:t>
            </w:r>
            <w:bookmarkEnd w:id="13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32" w:name="OLE_LINK2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</w:t>
            </w:r>
            <w:bookmarkEnd w:id="13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33" w:name="OLE_LINK2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03</w:t>
            </w:r>
            <w:bookmarkEnd w:id="13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0E-02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6E-02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 (0.26-0.9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.00E-0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3E-03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544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+DD vs. I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7 (14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78 (56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34" w:name="OLE_LINK11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12 </w:t>
            </w:r>
            <w:bookmarkEnd w:id="13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35" w:name="OLE_LINK10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7</w:t>
            </w:r>
            <w:bookmarkEnd w:id="13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36" w:name="OLE_LINK11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2</w:t>
            </w:r>
            <w:bookmarkEnd w:id="13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74E-1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79E-1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1 (0.06-0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.00E-1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2E-12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350"/>
        </w:trPr>
        <w:tc>
          <w:tcPr>
            <w:tcW w:w="1008" w:type="dxa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SCZ </w:t>
            </w:r>
          </w:p>
        </w:tc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-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 vs. 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2 (14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4 (20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37" w:name="OLE_LINK18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4.45 </w:t>
            </w:r>
            <w:bookmarkEnd w:id="13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38" w:name="OLE_LINK18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3.04</w:t>
            </w:r>
            <w:bookmarkEnd w:id="13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39" w:name="OLE_LINK18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.49</w:t>
            </w:r>
            <w:bookmarkEnd w:id="13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6E-14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91E-15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.55 (3.1-6.6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9.59E-15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57E-15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499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D vs. 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26 (8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38 (43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40" w:name="OLE_LINK18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2.01 </w:t>
            </w:r>
            <w:bookmarkEnd w:id="14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41" w:name="OLE_LINK18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47</w:t>
            </w:r>
            <w:bookmarkEnd w:id="14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42" w:name="OLE_LINK18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.75</w:t>
            </w:r>
            <w:bookmarkEnd w:id="14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0E-05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0E-06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.02 (1.47-2.7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20E-05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0E-06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499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43" w:name="OLE_LINK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D+II vs. DD</w:t>
            </w:r>
            <w:bookmarkEnd w:id="143"/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48 (98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02 (63.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1.7 (10.15-171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0E-07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76E-08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42.7 (10.37-176.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2.02E-07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81E-08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499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ecessive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 vs. ID+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2 (14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4 (20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:lang w:bidi="fa-IR"/>
              </w:rPr>
            </w:pPr>
            <w:bookmarkStart w:id="144" w:name="OLE_LINK2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67 </w:t>
            </w:r>
            <w:bookmarkEnd w:id="14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45" w:name="OLE_LINK2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:lang w:bidi="fa-IR"/>
              </w:rPr>
              <w:t>0.39</w:t>
            </w:r>
            <w:bookmarkEnd w:id="14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:lang w:bidi="fa-IR"/>
              </w:rPr>
              <w:t>-</w:t>
            </w:r>
            <w:bookmarkStart w:id="146" w:name="OLE_LINK3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:lang w:bidi="fa-IR"/>
              </w:rPr>
              <w:t>1.14</w:t>
            </w:r>
            <w:bookmarkEnd w:id="14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:lang w:bidi="fa-IR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0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6E-0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6 (0.39-1.1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39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0E-02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499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+DD vs. I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4 (1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78 (56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47" w:name="OLE_LINK11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148 </w:t>
            </w:r>
            <w:bookmarkEnd w:id="14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48" w:name="OLE_LINK11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9</w:t>
            </w:r>
            <w:bookmarkEnd w:id="14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49" w:name="OLE_LINK11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4</w:t>
            </w:r>
            <w:bookmarkEnd w:id="14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6E-14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91E+15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44 (0.08-0.2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1.70E-14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57E-15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366"/>
        </w:trPr>
        <w:tc>
          <w:tcPr>
            <w:tcW w:w="1008" w:type="dxa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rtl/>
                <w:lang w:bidi="fa-IR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PD-I</w:t>
            </w:r>
          </w:p>
        </w:tc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-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 vs. 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9 (8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4 (20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.28 (3.6-10.95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49E-11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9E-10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7.08 (3.91-12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02E-11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4E-10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482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D vs. 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92 (90.2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38 (43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72 (1.22-2.4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69 (1.17-2.4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.0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0E-03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482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D+II vs. 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01 (9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02 (63.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57 (7.8-41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40E-05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0E-04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59.2 (8-43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.90E-05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4E-04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355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ecessive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 vs. ID+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9 (8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4 (20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50" w:name="OLE_LINK8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38 </w:t>
            </w:r>
            <w:bookmarkEnd w:id="15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51" w:name="OLE_LINK7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8</w:t>
            </w:r>
            <w:bookmarkEnd w:id="15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52" w:name="OLE_LINK8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9</w:t>
            </w:r>
            <w:bookmarkEnd w:id="152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E-0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E-0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3 (0.155-71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.00E-0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0E-03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292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+DD vs. I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0 (9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78 (56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53" w:name="OLE_LINK11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084 </w:t>
            </w:r>
            <w:bookmarkEnd w:id="15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54" w:name="OLE_LINK11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2</w:t>
            </w:r>
            <w:bookmarkEnd w:id="15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55" w:name="OLE_LINK11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6</w:t>
            </w:r>
            <w:bookmarkEnd w:id="155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3E-1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8E-11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73 (0.036-0.15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2E-12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tabs>
                <w:tab w:val="left" w:pos="2143"/>
              </w:tabs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68E-12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383"/>
        </w:trPr>
        <w:tc>
          <w:tcPr>
            <w:tcW w:w="1008" w:type="dxa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BPD-II </w:t>
            </w:r>
          </w:p>
        </w:tc>
        <w:tc>
          <w:tcPr>
            <w:tcW w:w="0" w:type="auto"/>
            <w:vMerge w:val="restart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-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 vs. 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6 (17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4 (20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3.72 (2.63-5.25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86E-14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E-1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3.79 (2.63-5.4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8.43E-13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85E-13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466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D vs. 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17 (80.1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38 (43.7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.08 (1.52-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lastRenderedPageBreak/>
              <w:t>2.85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4.00E-06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E-06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.14 (1.53-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lastRenderedPageBreak/>
              <w:t>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lastRenderedPageBreak/>
              <w:t>9.00E-06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0E-06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466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D+II vs. 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43 (97.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02(63.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6.9 (8.38-86.34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5E-08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0E-08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7.1 (8.32-88.2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  <w:rtl/>
                <w:lang w:bidi="fa-IR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.32E-08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1E-08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F7E69" w:rsidRPr="003F7E69" w:rsidTr="00A342C8">
        <w:trPr>
          <w:trHeight w:val="466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ecessive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 vs. ID+D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6 (17.8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64 (20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56" w:name="OLE_LINK8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85 </w:t>
            </w:r>
            <w:bookmarkEnd w:id="156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57" w:name="OLE_LINK83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1</w:t>
            </w:r>
            <w:bookmarkEnd w:id="157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58" w:name="OLE_LINK94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4</w:t>
            </w:r>
            <w:bookmarkEnd w:id="15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30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20E-02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5 (0.49-1.46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.60E-01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80E-02</w:t>
            </w:r>
          </w:p>
        </w:tc>
      </w:tr>
      <w:tr w:rsidR="003F7E69" w:rsidRPr="003F7E69" w:rsidTr="00A342C8">
        <w:trPr>
          <w:trHeight w:val="466"/>
        </w:trPr>
        <w:tc>
          <w:tcPr>
            <w:tcW w:w="1008" w:type="dxa"/>
            <w:vMerge/>
          </w:tcPr>
          <w:p w:rsidR="003F7E69" w:rsidRPr="003F7E69" w:rsidRDefault="003F7E69" w:rsidP="003F7E69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 dominant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II+DD vs. ID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29 (19.9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78 (56.3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bookmarkStart w:id="159" w:name="OLE_LINK11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 xml:space="preserve">0.19 </w:t>
            </w:r>
            <w:bookmarkEnd w:id="159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(</w:t>
            </w:r>
            <w:bookmarkStart w:id="160" w:name="OLE_LINK118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2</w:t>
            </w:r>
            <w:bookmarkEnd w:id="16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</w:t>
            </w:r>
            <w:bookmarkStart w:id="161" w:name="OLE_LINK120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</w:t>
            </w:r>
            <w:bookmarkEnd w:id="161"/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2E-1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9E-12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9 (0.11-0.31)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.38E-11*</w:t>
            </w:r>
          </w:p>
        </w:tc>
        <w:tc>
          <w:tcPr>
            <w:tcW w:w="0" w:type="auto"/>
          </w:tcPr>
          <w:p w:rsidR="003F7E69" w:rsidRPr="003F7E69" w:rsidRDefault="003F7E69" w:rsidP="003F7E69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E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8E-11</w:t>
            </w:r>
            <w:r w:rsidRPr="003F7E69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:rsidR="003F7E69" w:rsidRDefault="003F7E69" w:rsidP="003F7E69">
      <w:pPr>
        <w:bidi w:val="0"/>
        <w:spacing w:line="480" w:lineRule="auto"/>
        <w:jc w:val="both"/>
        <w:rPr>
          <w:rFonts w:hint="cs"/>
        </w:rPr>
      </w:pPr>
      <w:bookmarkStart w:id="162" w:name="_GoBack"/>
      <w:bookmarkEnd w:id="162"/>
    </w:p>
    <w:sectPr w:rsidR="003F7E69" w:rsidSect="00812C4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8EB"/>
    <w:rsid w:val="001048EB"/>
    <w:rsid w:val="0019296C"/>
    <w:rsid w:val="003F7E69"/>
    <w:rsid w:val="00410555"/>
    <w:rsid w:val="00745F3E"/>
    <w:rsid w:val="00812C4B"/>
    <w:rsid w:val="00AA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fa-IR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96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table" w:styleId="TableGrid">
    <w:name w:val="Table Grid"/>
    <w:basedOn w:val="TableNormal"/>
    <w:uiPriority w:val="59"/>
    <w:rsid w:val="00104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fa-IR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96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table" w:styleId="TableGrid">
    <w:name w:val="Table Grid"/>
    <w:basedOn w:val="TableNormal"/>
    <w:uiPriority w:val="59"/>
    <w:rsid w:val="00104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>
            <a:tab pos="723900" algn="l"/>
          </a:tabLst>
          <a:defRPr kumimoji="0" sz="1000" b="1" i="0" u="none" strike="noStrike" cap="all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18</Words>
  <Characters>8657</Characters>
  <Application>Microsoft Office Word</Application>
  <DocSecurity>0</DocSecurity>
  <Lines>72</Lines>
  <Paragraphs>20</Paragraphs>
  <ScaleCrop>false</ScaleCrop>
  <Company/>
  <LinksUpToDate>false</LinksUpToDate>
  <CharactersWithSpaces>10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deh ghaforifard</dc:creator>
  <cp:lastModifiedBy>soodeh ghaforifard</cp:lastModifiedBy>
  <cp:revision>3</cp:revision>
  <dcterms:created xsi:type="dcterms:W3CDTF">2022-04-11T09:46:00Z</dcterms:created>
  <dcterms:modified xsi:type="dcterms:W3CDTF">2022-04-11T09:54:00Z</dcterms:modified>
</cp:coreProperties>
</file>